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1D2" w:rsidRDefault="003D71FB" w:rsidP="009511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9511D2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511D2" w:rsidRPr="0052563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511D2" w:rsidRPr="00525636">
        <w:rPr>
          <w:rFonts w:ascii="Times New Roman" w:hAnsi="Times New Roman" w:cs="Times New Roman"/>
          <w:b/>
          <w:sz w:val="24"/>
          <w:szCs w:val="24"/>
        </w:rPr>
        <w:t xml:space="preserve"> Overview of the number of studies on </w:t>
      </w:r>
      <w:r w:rsidR="009511D2">
        <w:rPr>
          <w:rFonts w:ascii="Times New Roman" w:hAnsi="Times New Roman" w:cs="Times New Roman"/>
          <w:b/>
          <w:sz w:val="24"/>
          <w:szCs w:val="24"/>
        </w:rPr>
        <w:t xml:space="preserve">frequency </w:t>
      </w:r>
      <w:r w:rsidR="009511D2" w:rsidRPr="00525636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9511D2" w:rsidRPr="00525636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="009511D2" w:rsidRPr="00525636">
        <w:rPr>
          <w:rFonts w:ascii="Times New Roman" w:hAnsi="Times New Roman" w:cs="Times New Roman"/>
          <w:b/>
          <w:i/>
          <w:sz w:val="24"/>
          <w:szCs w:val="24"/>
        </w:rPr>
        <w:t>agalactiae</w:t>
      </w:r>
      <w:proofErr w:type="spellEnd"/>
      <w:r w:rsidR="009511D2">
        <w:rPr>
          <w:rFonts w:ascii="Times New Roman" w:hAnsi="Times New Roman" w:cs="Times New Roman"/>
          <w:b/>
          <w:sz w:val="24"/>
          <w:szCs w:val="24"/>
        </w:rPr>
        <w:t xml:space="preserve"> group B that caused</w:t>
      </w:r>
      <w:r w:rsidR="009511D2" w:rsidRPr="005256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11D2">
        <w:rPr>
          <w:rFonts w:ascii="Times New Roman" w:hAnsi="Times New Roman" w:cs="Times New Roman"/>
          <w:b/>
          <w:sz w:val="24"/>
          <w:szCs w:val="24"/>
        </w:rPr>
        <w:t>bacterial meningitis</w:t>
      </w:r>
      <w:r w:rsidR="009511D2" w:rsidRPr="005256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11D2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9511D2" w:rsidRPr="00525636">
        <w:rPr>
          <w:rFonts w:ascii="Times New Roman" w:hAnsi="Times New Roman" w:cs="Times New Roman"/>
          <w:b/>
          <w:sz w:val="24"/>
          <w:szCs w:val="24"/>
        </w:rPr>
        <w:t>neonates</w:t>
      </w:r>
      <w:r w:rsidR="005E503C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091679">
        <w:rPr>
          <w:rFonts w:ascii="Times New Roman" w:hAnsi="Times New Roman" w:cs="Times New Roman"/>
          <w:b/>
          <w:sz w:val="24"/>
          <w:szCs w:val="24"/>
        </w:rPr>
        <w:t xml:space="preserve">aged </w:t>
      </w:r>
      <w:r w:rsidR="005E503C">
        <w:rPr>
          <w:rFonts w:ascii="Times New Roman" w:hAnsi="Times New Roman" w:cs="Times New Roman"/>
          <w:b/>
          <w:sz w:val="24"/>
          <w:szCs w:val="24"/>
        </w:rPr>
        <w:t>&lt;1 month)</w:t>
      </w:r>
      <w:r w:rsidR="009511D2" w:rsidRPr="00525636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9511D2">
        <w:rPr>
          <w:rFonts w:ascii="Times New Roman" w:hAnsi="Times New Roman" w:cs="Times New Roman"/>
          <w:b/>
          <w:sz w:val="24"/>
          <w:szCs w:val="24"/>
        </w:rPr>
        <w:t xml:space="preserve">stratified </w:t>
      </w:r>
      <w:r w:rsidR="009511D2" w:rsidRPr="00525636">
        <w:rPr>
          <w:rFonts w:ascii="Times New Roman" w:hAnsi="Times New Roman" w:cs="Times New Roman"/>
          <w:b/>
          <w:sz w:val="24"/>
          <w:szCs w:val="24"/>
        </w:rPr>
        <w:t>by reg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20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3"/>
        <w:gridCol w:w="1417"/>
        <w:gridCol w:w="1701"/>
        <w:gridCol w:w="1701"/>
        <w:gridCol w:w="1701"/>
        <w:gridCol w:w="1701"/>
        <w:gridCol w:w="1701"/>
      </w:tblGrid>
      <w:tr w:rsidR="009511D2" w:rsidRPr="00406481" w:rsidTr="00A544F7">
        <w:trPr>
          <w:tblHeader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406481" w:rsidRDefault="009511D2" w:rsidP="00A544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070F7E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  <w:t>Africa</w:t>
            </w:r>
          </w:p>
          <w:p w:rsidR="009511D2" w:rsidRPr="00070F7E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</w:pPr>
            <w:r w:rsidRPr="00070F7E"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(n=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2</w:t>
            </w:r>
            <w:r w:rsidRPr="00070F7E"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8E47B6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  <w:t>Eastern Mediterranean</w:t>
            </w:r>
          </w:p>
          <w:p w:rsidR="009511D2" w:rsidRPr="00070F7E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</w:pPr>
            <w:r w:rsidRPr="00070F7E"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(</w:t>
            </w:r>
            <w:r w:rsidRPr="00070F7E">
              <w:rPr>
                <w:rFonts w:ascii="Times New Roman" w:hAnsi="Times New Roman" w:cs="Times New Roman"/>
                <w:sz w:val="20"/>
                <w:szCs w:val="24"/>
                <w:lang w:val="nl-NL"/>
              </w:rPr>
              <w:t>n=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8E47B6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  <w:t>Europe</w:t>
            </w:r>
          </w:p>
          <w:p w:rsidR="009511D2" w:rsidRPr="008E47B6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</w:pPr>
            <w:r w:rsidRPr="00070F7E"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(n=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8E47B6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  <w:t>South East Asia</w:t>
            </w:r>
          </w:p>
          <w:p w:rsidR="009511D2" w:rsidRPr="008E47B6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</w:pPr>
            <w:r w:rsidRPr="00070F7E"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(n=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8E47B6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  <w:t>The Americas</w:t>
            </w:r>
          </w:p>
          <w:p w:rsidR="009511D2" w:rsidRPr="008E47B6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</w:pPr>
            <w:r w:rsidRPr="00070F7E"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(n=0)</w:t>
            </w:r>
          </w:p>
          <w:p w:rsidR="009511D2" w:rsidRPr="00070F7E" w:rsidRDefault="009511D2" w:rsidP="00A544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8E47B6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  <w:t>Western Pacific</w:t>
            </w:r>
            <w:r w:rsidRPr="008E47B6"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  <w:t xml:space="preserve"> </w:t>
            </w:r>
          </w:p>
          <w:p w:rsidR="009511D2" w:rsidRPr="00070F7E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070F7E">
              <w:rPr>
                <w:rFonts w:ascii="Times New Roman" w:hAnsi="Times New Roman" w:cs="Times New Roman"/>
                <w:bCs/>
                <w:iCs/>
                <w:sz w:val="20"/>
                <w:szCs w:val="24"/>
              </w:rPr>
              <w:t>(n=1)</w:t>
            </w:r>
          </w:p>
        </w:tc>
      </w:tr>
      <w:tr w:rsidR="009511D2" w:rsidRPr="00406481" w:rsidTr="00A544F7">
        <w:tc>
          <w:tcPr>
            <w:tcW w:w="2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406481" w:rsidRDefault="009511D2" w:rsidP="00A544F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4"/>
              </w:rPr>
              <w:t>Frequency of pathogen, mean or weighted mean, % (95% CI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8.7 </w:t>
            </w:r>
          </w:p>
          <w:p w:rsidR="009511D2" w:rsidRPr="00406481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6–22.0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nl-NL"/>
              </w:rPr>
              <w:t xml:space="preserve"> 4.9 </w:t>
            </w:r>
          </w:p>
          <w:p w:rsidR="009511D2" w:rsidRPr="008E47B6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nl-NL"/>
              </w:rPr>
              <w:t>(1.7–9.3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58.2 </w:t>
            </w:r>
          </w:p>
          <w:p w:rsidR="009511D2" w:rsidRPr="00406481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50.8–65.2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nl-NL"/>
              </w:rPr>
              <w:t xml:space="preserve">8.5 </w:t>
            </w:r>
          </w:p>
          <w:p w:rsidR="009511D2" w:rsidRPr="008E47B6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nl-NL"/>
              </w:rPr>
              <w:t>(0.5–21.7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406481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37.2 </w:t>
            </w:r>
          </w:p>
          <w:p w:rsidR="009511D2" w:rsidRPr="00406481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29.8–45.2)</w:t>
            </w:r>
          </w:p>
        </w:tc>
      </w:tr>
      <w:tr w:rsidR="009511D2" w:rsidRPr="00406481" w:rsidTr="00A544F7">
        <w:tc>
          <w:tcPr>
            <w:tcW w:w="20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406481" w:rsidDel="004D600B" w:rsidRDefault="009511D2" w:rsidP="00A544F7">
            <w:pPr>
              <w:spacing w:after="0" w:line="360" w:lineRule="auto"/>
              <w:rPr>
                <w:rFonts w:ascii="Times New Roman" w:hAnsi="Times New Roman" w:cs="Times New Roman"/>
                <w:b/>
                <w:iCs/>
                <w:sz w:val="20"/>
                <w:szCs w:val="24"/>
              </w:rPr>
            </w:pPr>
            <w:r w:rsidRPr="00406481"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  <w:t>I</w:t>
            </w:r>
            <w:r w:rsidRPr="00406481"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  <w:vertAlign w:val="superscript"/>
              </w:rPr>
              <w:t>2</w:t>
            </w:r>
            <w:r w:rsidRPr="00406481">
              <w:rPr>
                <w:rFonts w:ascii="Times New Roman" w:hAnsi="Times New Roman" w:cs="Times New Roman"/>
                <w:b/>
                <w:bCs/>
                <w:iCs/>
                <w:sz w:val="20"/>
                <w:szCs w:val="24"/>
              </w:rPr>
              <w:t xml:space="preserve"> (p-value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406481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A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406481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nl-NL"/>
              </w:rPr>
            </w:pPr>
            <w:r w:rsidRPr="00406481">
              <w:rPr>
                <w:rFonts w:ascii="Times New Roman" w:hAnsi="Times New Roman" w:cs="Times New Roman"/>
                <w:sz w:val="20"/>
                <w:szCs w:val="24"/>
                <w:lang w:val="nl-NL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4"/>
                <w:lang w:val="nl-NL"/>
              </w:rPr>
              <w:t>A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406481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nl-NL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406481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nl-NL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406481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nl-NL"/>
              </w:rPr>
              <w:t>NA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511D2" w:rsidRPr="00406481" w:rsidRDefault="009511D2" w:rsidP="00A544F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nl-NL"/>
              </w:rPr>
              <w:t>NA</w:t>
            </w:r>
          </w:p>
        </w:tc>
      </w:tr>
    </w:tbl>
    <w:p w:rsidR="009511D2" w:rsidRPr="00074979" w:rsidRDefault="00074979" w:rsidP="009511D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</w:t>
      </w:r>
      <w:proofErr w:type="gramEnd"/>
      <w:r>
        <w:rPr>
          <w:rFonts w:ascii="Times New Roman" w:hAnsi="Times New Roman" w:cs="Times New Roman"/>
        </w:rPr>
        <w:t xml:space="preserve">, </w:t>
      </w:r>
      <w:r w:rsidR="009511D2" w:rsidRPr="00074979">
        <w:rPr>
          <w:rFonts w:ascii="Times New Roman" w:hAnsi="Times New Roman" w:cs="Times New Roman"/>
        </w:rPr>
        <w:t>number of studies; NA, not applicable</w:t>
      </w:r>
      <w:r w:rsidRPr="00074979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9E210D" w:rsidRDefault="003D71FB"/>
    <w:sectPr w:rsidR="009E210D" w:rsidSect="009511D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1D2"/>
    <w:rsid w:val="00074979"/>
    <w:rsid w:val="00091679"/>
    <w:rsid w:val="003D71FB"/>
    <w:rsid w:val="005E503C"/>
    <w:rsid w:val="00633FBC"/>
    <w:rsid w:val="009511D2"/>
    <w:rsid w:val="00E7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1D2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1D2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kroyd, Jonathon, Springer Healthcare UK</dc:creator>
  <cp:lastModifiedBy>Ackroyd, Jonathon, Springer Healthcare UK</cp:lastModifiedBy>
  <cp:revision>5</cp:revision>
  <dcterms:created xsi:type="dcterms:W3CDTF">2018-04-10T12:52:00Z</dcterms:created>
  <dcterms:modified xsi:type="dcterms:W3CDTF">2018-05-31T10:07:00Z</dcterms:modified>
</cp:coreProperties>
</file>